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/>
        <w:t xml:space="preserve">Additional Data File 3. </w:t>
      </w:r>
      <w:r>
        <w:rPr>
          <w:rFonts w:cs="Arial" w:ascii="Arial" w:hAnsi="Arial"/>
          <w:b/>
          <w:sz w:val="20"/>
          <w:szCs w:val="20"/>
        </w:rPr>
        <w:t xml:space="preserve">Characterization of our second tier </w:t>
      </w:r>
      <w:r>
        <w:rPr>
          <w:rFonts w:cs="Arial" w:ascii="Arial" w:hAnsi="Arial"/>
          <w:b/>
          <w:i/>
          <w:sz w:val="20"/>
          <w:szCs w:val="20"/>
        </w:rPr>
        <w:t>Populus</w:t>
      </w:r>
      <w:r>
        <w:rPr>
          <w:rFonts w:cs="Arial" w:ascii="Arial" w:hAnsi="Arial"/>
          <w:b/>
          <w:sz w:val="20"/>
          <w:szCs w:val="20"/>
        </w:rPr>
        <w:t xml:space="preserve"> candidate </w:t>
      </w:r>
      <w:r>
        <w:rPr>
          <w:rFonts w:cs="Arial" w:ascii="Arial" w:hAnsi="Arial"/>
          <w:b/>
          <w:iCs/>
          <w:sz w:val="20"/>
          <w:szCs w:val="20"/>
        </w:rPr>
        <w:t>G-protein coupled receptors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Candidates were chosen based on the criterion of positive identification by the QFC algorithm and a predicted topology of 7TM domains by at least two of the three topology prediction programs while also considering the presence of predicted signal peptides. Pcut-T and Pcut-H describe topology predictions of the mature proteins by TMHMM and HMMTOP, respectively, after in-silico cleavage at the signal peptide cleavage site predicted by Phobius. The locus in boldface has three homologs in the table describing our highest ranking </w:t>
      </w:r>
      <w:r>
        <w:rPr>
          <w:rFonts w:cs="Arial" w:ascii="Arial" w:hAnsi="Arial"/>
          <w:i/>
          <w:sz w:val="20"/>
          <w:szCs w:val="20"/>
        </w:rPr>
        <w:t>Populus</w:t>
      </w:r>
      <w:r>
        <w:rPr>
          <w:rFonts w:cs="Arial" w:ascii="Arial" w:hAnsi="Arial"/>
          <w:sz w:val="20"/>
          <w:szCs w:val="20"/>
        </w:rPr>
        <w:t xml:space="preserve"> candidate GPCRs (Table 6). </w:t>
      </w: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 Homologous to Pop254437, Pop273474, and Pop762585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738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3"/>
        <w:gridCol w:w="750"/>
        <w:gridCol w:w="983"/>
        <w:gridCol w:w="1105"/>
        <w:gridCol w:w="1005"/>
        <w:gridCol w:w="960"/>
        <w:gridCol w:w="960"/>
      </w:tblGrid>
      <w:tr>
        <w:trPr>
          <w:trHeight w:val="485" w:hRule="atLeast"/>
        </w:trPr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us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QFC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MHMM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MMTOP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hobiu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cut-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cut-H</w:t>
            </w:r>
          </w:p>
        </w:tc>
      </w:tr>
      <w:tr>
        <w:trPr>
          <w:trHeight w:val="255" w:hRule="atLeast"/>
        </w:trPr>
        <w:tc>
          <w:tcPr>
            <w:tcW w:w="16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172832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 (in)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17303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17389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17578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17798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17798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17902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17923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19670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0060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0153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0475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0677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0679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0816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1580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1598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1676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1813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1844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1900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2558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2561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2572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279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3062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3596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4050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4213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4665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5202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5257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5261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5286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542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5664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5681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5763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5930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5952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6185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6255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6393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6527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6724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6730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6762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6801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6852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6949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6979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7046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 (in)</w:t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7164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7275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7336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7486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7592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7631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7678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7745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8177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8262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8398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8461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8473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8600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8669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8810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8924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28995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41200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41203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41417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41417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</w:rPr>
              <w:t>Pop414302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41490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41579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41654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41728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41767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41954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42100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42176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42187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42209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42339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42349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54889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54921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 (in)</w:t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55145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55258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55310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55523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55523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5557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55713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55826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55959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56011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56153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56175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56222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56288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56487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5665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56719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57051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57077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57198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57540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57540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57575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57584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57641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57770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57959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58080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58155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58183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58197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58503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58724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58745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58914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58914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59039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59058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59208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59382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59474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59613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59730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64597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65447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67336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68019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70613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70679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70862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71009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71212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72091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72577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72949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73148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74433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74629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75449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75578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75978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76180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76467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76733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7690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76973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77579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77610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77633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77638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77638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77868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79606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79692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79785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79791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79947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81406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81510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81623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81679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82060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82112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82492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82676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82761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82940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83082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83107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83160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83534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in)</w:t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83684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p83746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Firstline025">
    <w:name w:val="Style First line:  0.25&quot;"/>
    <w:basedOn w:val="Normal"/>
    <w:qFormat/>
    <w:pPr>
      <w:ind w:firstLine="360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1T17:32:00Z</dcterms:created>
  <dc:creator>Tim</dc:creator>
  <dc:description/>
  <cp:keywords/>
  <dc:language>en-US</dc:language>
  <cp:lastModifiedBy>Tim</cp:lastModifiedBy>
  <cp:lastPrinted>2007-10-16T11:11:00Z</cp:lastPrinted>
  <dcterms:modified xsi:type="dcterms:W3CDTF">2008-01-08T21:00:00Z</dcterms:modified>
  <cp:revision>31</cp:revision>
  <dc:subject/>
  <dc:title>Table S3</dc:title>
</cp:coreProperties>
</file>